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4972E" w14:textId="26D9A44F" w:rsidR="006731D3" w:rsidRPr="002B473B" w:rsidRDefault="001F1A5F" w:rsidP="002B473B">
      <w:pPr>
        <w:spacing w:before="10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>S1</w:t>
      </w:r>
      <w:r w:rsidR="002B473B">
        <w:rPr>
          <w:rFonts w:ascii="Times New Roman" w:hAnsi="Times New Roman" w:cs="Times New Roman"/>
          <w:b/>
          <w:bCs/>
          <w:sz w:val="24"/>
          <w:szCs w:val="24"/>
          <w:lang w:val="id-ID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 xml:space="preserve"> Table</w:t>
      </w:r>
      <w:r w:rsidR="006731D3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patial overlap between people (dominant, species A) and putative prey species (subordinate, species B) based on model-averaged ∆AICc ≤ 2 for 147 camera stations and across all study sites. </w:t>
      </w:r>
      <w:r w:rsidR="002B473B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</w:t>
      </w:r>
      <w:r w:rsidR="002B473B" w:rsidRPr="004D791C">
        <w:rPr>
          <w:rFonts w:ascii="Times New Roman" w:hAnsi="Times New Roman" w:cs="Times New Roman"/>
          <w:sz w:val="24"/>
          <w:szCs w:val="24"/>
          <w:lang w:val="en-US"/>
        </w:rPr>
        <w:t>robability of occupancy for species B, given species A is absent;</w:t>
      </w:r>
      <w:r w:rsidR="002B473B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B473B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robability of occupancy for species B, given species A is present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="002B473B" w:rsidRPr="004D79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F is a species interaction factor </w:t>
      </w:r>
      <w:r w:rsidR="002B473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here SIF = 1 indicates two species occurred independently of each other</w:t>
      </w:r>
      <w:r w:rsidR="002B473B" w:rsidRPr="006731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2B473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 SIF &gt;1 indicates overlap, whereas an SIF &lt;1 suggests co-occurrence is less likely. A strong SIF is indicated by 95% CI not overlapping with 1</w:t>
      </w:r>
      <w:r w:rsidR="002B473B" w:rsidRPr="006731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;</w:t>
      </w:r>
      <w:r w:rsidR="002B473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BNE</w:t>
      </w:r>
      <w:r w:rsidR="002B473B" w:rsidRPr="006731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2B473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Northeastern Bukit Rimbang Bukit Baling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NW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Northwestern Bukit Rimbang Bukit Baling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S</w:t>
      </w:r>
      <w:r w:rsidR="002B473B">
        <w:rPr>
          <w:rFonts w:ascii="Times New Roman" w:eastAsia="Times New Roman" w:hAnsi="Times New Roman" w:cs="Times New Roman"/>
          <w:color w:val="000000"/>
          <w:sz w:val="24"/>
          <w:szCs w:val="24"/>
          <w:lang w:val="id-ID" w:eastAsia="en-GB"/>
        </w:rPr>
        <w:t>T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Southern Bukit Rimbang Bukit Baling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CABB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ukit Bungkuk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HLBB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Bukit Betabuh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NTN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esso Nilo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All</w:t>
      </w:r>
      <w:r w:rsidR="002B473B" w:rsidRPr="006731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2B473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“All study sites”.</w:t>
      </w:r>
    </w:p>
    <w:tbl>
      <w:tblPr>
        <w:tblW w:w="90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4"/>
        <w:gridCol w:w="1656"/>
        <w:gridCol w:w="1985"/>
        <w:gridCol w:w="1984"/>
        <w:gridCol w:w="2032"/>
      </w:tblGrid>
      <w:tr w:rsidR="006731D3" w:rsidRPr="004D791C" w14:paraId="6CF4D0A5" w14:textId="77777777" w:rsidTr="006731D3">
        <w:trPr>
          <w:trHeight w:val="840"/>
          <w:tblHeader/>
        </w:trPr>
        <w:tc>
          <w:tcPr>
            <w:tcW w:w="1384" w:type="dxa"/>
            <w:shd w:val="clear" w:color="auto" w:fill="auto"/>
            <w:vAlign w:val="center"/>
            <w:hideMark/>
          </w:tcPr>
          <w:p w14:paraId="16D8AB16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tudy area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14:paraId="112829A3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aive spatially overlap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D1FFFF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56B2CD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2C164228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SIF (95% CI)</w:t>
            </w:r>
          </w:p>
        </w:tc>
      </w:tr>
      <w:tr w:rsidR="006731D3" w:rsidRPr="004D791C" w14:paraId="08EB590F" w14:textId="77777777" w:rsidTr="006731D3">
        <w:trPr>
          <w:trHeight w:val="280"/>
        </w:trPr>
        <w:tc>
          <w:tcPr>
            <w:tcW w:w="9041" w:type="dxa"/>
            <w:gridSpan w:val="5"/>
            <w:shd w:val="clear" w:color="auto" w:fill="auto"/>
            <w:noWrap/>
            <w:vAlign w:val="bottom"/>
          </w:tcPr>
          <w:p w14:paraId="06F53B29" w14:textId="77777777" w:rsidR="006731D3" w:rsidRPr="004D791C" w:rsidRDefault="006731D3" w:rsidP="00890EA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ople and Southern red muntjac</w:t>
            </w:r>
          </w:p>
        </w:tc>
      </w:tr>
      <w:tr w:rsidR="006731D3" w:rsidRPr="004D791C" w14:paraId="744654F9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C43AAA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E0B57A9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0 (0.5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2EC84F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8 (0.24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C75757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2 (0.79 - 0.97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76E79E0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67498672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36C30D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4E5A775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561643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2 (0.27 - 0.9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A0CB40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2 (0.47 - 0.92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1A237F5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55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8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2D032538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B7B875" w14:textId="4641876E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52C0957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6F2838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2 (0.34 - 0.9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66CF79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1 (0.61 - 0.97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7323AB7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8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2187AF32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B7ABA9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D4155D3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 (0.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865AFE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9 (0.26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5D85DB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1 (0.78 - 0.97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5E51C9D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 (0.94 - 1.00)</w:t>
            </w:r>
          </w:p>
        </w:tc>
      </w:tr>
      <w:tr w:rsidR="006731D3" w:rsidRPr="004D791C" w14:paraId="7D09AD6D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58C3D0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15CFAAD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0978EA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9 (0.26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70A071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9 (0.74 - 0.96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8C808E3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6 (0.93 –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.0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73119185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4F1AF1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0C98291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4 (0.3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A2C79F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 (0.17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D0FB86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3 (0.79 - 0.98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44E1892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 (0.98 - 0.99)</w:t>
            </w:r>
          </w:p>
        </w:tc>
      </w:tr>
      <w:tr w:rsidR="006731D3" w:rsidRPr="004D791C" w14:paraId="3B8AE6C3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089E85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9B609E4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1 (0.5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A644CC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2 (0.26 - 0.9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AA1F34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7 (0.68 - 0.96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97BC03F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1D63FB82" w14:textId="77777777" w:rsidTr="006731D3">
        <w:trPr>
          <w:trHeight w:val="280"/>
        </w:trPr>
        <w:tc>
          <w:tcPr>
            <w:tcW w:w="9041" w:type="dxa"/>
            <w:gridSpan w:val="5"/>
            <w:shd w:val="clear" w:color="auto" w:fill="auto"/>
            <w:noWrap/>
            <w:vAlign w:val="bottom"/>
          </w:tcPr>
          <w:p w14:paraId="5AC39CD2" w14:textId="77777777" w:rsidR="006731D3" w:rsidRPr="004D791C" w:rsidRDefault="006731D3" w:rsidP="00890EA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ople and common wild pig</w:t>
            </w:r>
          </w:p>
        </w:tc>
      </w:tr>
      <w:tr w:rsidR="006731D3" w:rsidRPr="004D791C" w14:paraId="48606410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B46E30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7F3F79C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5 (0.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6F0327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6 (0.01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D89CB9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1 (0.57 - 0.82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7014FD5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5F365C3D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EB90CE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C1F0441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 (0.3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F30E26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3 (0.01 - 0.9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72AE27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 (0.11 - 0.32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1901305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3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96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1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05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6731D3" w:rsidRPr="004D791C" w14:paraId="4E942D75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7D7D8E" w14:textId="6AAD5B28" w:rsidR="006731D3" w:rsidRPr="006731D3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04691EB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 (0.3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58BC56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8 (0.01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3E1285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2 (0.21 - 0.48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1596C15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65CDFA27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A0B474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1377C8A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B18F06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7 (0.01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C8D1A9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6 (0.51 - 0.78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9204397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0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08F2B8F2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02A594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296D876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5 (0.4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FAFB76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7 (0.01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8DBA7A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6 (0.51 - 0.79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A37C7A4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5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731D3" w:rsidRPr="004D791C" w14:paraId="32863BC7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ADD1A3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1503D1F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4 (0.4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459F1C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9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F5CEA4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2 (0.79 - 0.97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4051868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 (0.99 - 0.99)</w:t>
            </w:r>
          </w:p>
        </w:tc>
      </w:tr>
      <w:tr w:rsidR="006731D3" w:rsidRPr="004D791C" w14:paraId="39870066" w14:textId="77777777" w:rsidTr="006731D3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B00DA5" w14:textId="77777777" w:rsidR="006731D3" w:rsidRPr="004D791C" w:rsidRDefault="006731D3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708504E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 (0.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FD8040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0 (0.01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2DEEC3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4 (0.42 - 0.66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92DB50A" w14:textId="77777777" w:rsidR="006731D3" w:rsidRPr="004D791C" w:rsidRDefault="006731D3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1237A228" w14:textId="77777777" w:rsidR="00993033" w:rsidRDefault="00993033"/>
    <w:sectPr w:rsidR="00993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D3"/>
    <w:rsid w:val="001F1A5F"/>
    <w:rsid w:val="002B473B"/>
    <w:rsid w:val="006731D3"/>
    <w:rsid w:val="008F1469"/>
    <w:rsid w:val="00993033"/>
    <w:rsid w:val="00D8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5E9C9"/>
  <w15:chartTrackingRefBased/>
  <w15:docId w15:val="{D76A8DF6-8F82-4AA0-93B8-65661FB5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1D3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bri Anggriawan Widodo</cp:lastModifiedBy>
  <cp:revision>4</cp:revision>
  <dcterms:created xsi:type="dcterms:W3CDTF">2021-12-31T18:12:00Z</dcterms:created>
  <dcterms:modified xsi:type="dcterms:W3CDTF">2022-02-02T09:43:00Z</dcterms:modified>
</cp:coreProperties>
</file>